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C1509" w14:textId="37E116FD" w:rsidR="003674B6" w:rsidRPr="00CC1E05" w:rsidRDefault="00041B0D" w:rsidP="003674B6">
      <w:pPr>
        <w:spacing w:line="480" w:lineRule="auto"/>
        <w:ind w:rightChars="-36" w:right="-76"/>
        <w:jc w:val="left"/>
        <w:rPr>
          <w:rFonts w:ascii="Arial" w:eastAsia="SimSun" w:hAnsi="Arial" w:cs="Arial"/>
          <w:b/>
          <w:sz w:val="20"/>
          <w:szCs w:val="20"/>
        </w:rPr>
      </w:pPr>
      <w:r>
        <w:rPr>
          <w:rFonts w:ascii="Arial" w:eastAsia="SimSun" w:hAnsi="Arial" w:cs="Arial"/>
          <w:b/>
          <w:bCs/>
          <w:sz w:val="20"/>
          <w:szCs w:val="20"/>
        </w:rPr>
        <w:t xml:space="preserve">Supplementary </w:t>
      </w:r>
      <w:r w:rsidR="003674B6" w:rsidRPr="00CC1E05">
        <w:rPr>
          <w:rFonts w:ascii="Arial" w:eastAsia="SimSun" w:hAnsi="Arial" w:cs="Arial"/>
          <w:b/>
          <w:bCs/>
          <w:sz w:val="20"/>
          <w:szCs w:val="20"/>
        </w:rPr>
        <w:t xml:space="preserve">Table </w:t>
      </w:r>
      <w:r>
        <w:rPr>
          <w:rFonts w:ascii="Arial" w:eastAsia="SimSun" w:hAnsi="Arial" w:cs="Arial"/>
          <w:b/>
          <w:bCs/>
          <w:sz w:val="20"/>
          <w:szCs w:val="20"/>
        </w:rPr>
        <w:t>2</w:t>
      </w:r>
      <w:r w:rsidR="003674B6" w:rsidRPr="00CC1E05">
        <w:rPr>
          <w:rFonts w:ascii="Arial" w:eastAsia="SimSun" w:hAnsi="Arial" w:cs="Arial"/>
          <w:b/>
          <w:bCs/>
          <w:sz w:val="20"/>
          <w:szCs w:val="20"/>
        </w:rPr>
        <w:t>.</w:t>
      </w:r>
      <w:r w:rsidR="003674B6" w:rsidRPr="00CC1E05">
        <w:rPr>
          <w:rFonts w:ascii="Arial" w:eastAsia="SimSun" w:hAnsi="Arial" w:cs="Arial"/>
          <w:b/>
          <w:sz w:val="20"/>
          <w:szCs w:val="20"/>
        </w:rPr>
        <w:t xml:space="preserve"> </w:t>
      </w:r>
      <w:r w:rsidR="00961486">
        <w:rPr>
          <w:rFonts w:ascii="Arial" w:eastAsia="SimSun" w:hAnsi="Arial" w:cs="Arial" w:hint="eastAsia"/>
          <w:b/>
          <w:sz w:val="20"/>
          <w:szCs w:val="20"/>
        </w:rPr>
        <w:t>T</w:t>
      </w:r>
      <w:r w:rsidR="00613886">
        <w:rPr>
          <w:rFonts w:ascii="Arial" w:eastAsia="SimSun" w:hAnsi="Arial" w:cs="Arial"/>
          <w:b/>
          <w:sz w:val="20"/>
          <w:szCs w:val="20"/>
        </w:rPr>
        <w:t xml:space="preserve">he </w:t>
      </w:r>
      <w:r w:rsidR="003674B6" w:rsidRPr="00CC1E05">
        <w:rPr>
          <w:rFonts w:ascii="Arial" w:eastAsia="SimSun" w:hAnsi="Arial" w:cs="Arial"/>
          <w:b/>
          <w:sz w:val="20"/>
          <w:szCs w:val="20"/>
        </w:rPr>
        <w:t xml:space="preserve">association between </w:t>
      </w:r>
      <w:r w:rsidR="003674B6" w:rsidRPr="00CC1E05">
        <w:rPr>
          <w:rFonts w:ascii="Arial" w:hAnsi="Arial" w:cs="Arial"/>
          <w:b/>
          <w:bCs/>
          <w:sz w:val="20"/>
          <w:szCs w:val="20"/>
        </w:rPr>
        <w:t xml:space="preserve">metabolic health-obesity (defined by BMI </w:t>
      </w:r>
      <w:r w:rsidR="00DF20D0">
        <w:rPr>
          <w:rFonts w:ascii="Arial" w:hAnsi="Arial" w:cs="Arial" w:hint="eastAsia"/>
          <w:b/>
          <w:bCs/>
          <w:sz w:val="20"/>
          <w:szCs w:val="20"/>
        </w:rPr>
        <w:t>or</w:t>
      </w:r>
      <w:r w:rsidR="003674B6" w:rsidRPr="00CC1E05">
        <w:rPr>
          <w:rFonts w:ascii="Arial" w:hAnsi="Arial" w:cs="Arial"/>
          <w:b/>
          <w:bCs/>
          <w:sz w:val="20"/>
          <w:szCs w:val="20"/>
        </w:rPr>
        <w:t xml:space="preserve"> WC) phenotypes</w:t>
      </w:r>
      <w:r w:rsidR="003674B6" w:rsidRPr="00CC1E05">
        <w:rPr>
          <w:rFonts w:ascii="Arial" w:eastAsia="SimSun" w:hAnsi="Arial" w:cs="Arial"/>
          <w:b/>
          <w:sz w:val="20"/>
          <w:szCs w:val="20"/>
        </w:rPr>
        <w:t xml:space="preserve"> and </w:t>
      </w:r>
      <w:r w:rsidR="00961486">
        <w:rPr>
          <w:rFonts w:ascii="Arial" w:eastAsia="SimSun" w:hAnsi="Arial" w:cs="Arial"/>
          <w:b/>
          <w:sz w:val="20"/>
          <w:szCs w:val="20"/>
        </w:rPr>
        <w:t>kidney stones</w:t>
      </w:r>
      <w:r w:rsidR="003674B6" w:rsidRPr="00CC1E05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318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4394"/>
        <w:gridCol w:w="283"/>
        <w:gridCol w:w="4678"/>
      </w:tblGrid>
      <w:tr w:rsidR="00613886" w:rsidRPr="00CC1E05" w14:paraId="59002803" w14:textId="77777777" w:rsidTr="00613886">
        <w:trPr>
          <w:cantSplit/>
          <w:tblHeader/>
          <w:jc w:val="center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5FE173" w14:textId="77777777" w:rsidR="00613886" w:rsidRPr="00CC1E05" w:rsidRDefault="00613886" w:rsidP="004B03E8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1E05">
              <w:rPr>
                <w:rFonts w:ascii="Arial" w:hAnsi="Arial" w:cs="Arial"/>
                <w:b/>
                <w:bCs/>
                <w:sz w:val="20"/>
                <w:szCs w:val="20"/>
              </w:rPr>
              <w:t>Metabolic health-obesity phenotypes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58B0D4" w14:textId="22BB87B5" w:rsidR="00613886" w:rsidRPr="00FC06F7" w:rsidRDefault="00FC06F7" w:rsidP="00FC06F7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1E05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Using 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he BMI criteria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7714A4" w14:textId="5988FF3B" w:rsidR="00613886" w:rsidRDefault="00613886" w:rsidP="00FC06F7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1E05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Using </w:t>
            </w:r>
            <w:r w:rsidR="00FC06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C06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WC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C06F7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</w:rPr>
              <w:t>criteria</w:t>
            </w:r>
          </w:p>
          <w:p w14:paraId="7B846365" w14:textId="31940141" w:rsidR="00613886" w:rsidRPr="00CC1E05" w:rsidRDefault="00FC06F7" w:rsidP="004B03E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613886" w:rsidRPr="00CC1E05">
              <w:rPr>
                <w:rFonts w:ascii="Arial" w:hAnsi="Arial" w:cs="Arial"/>
                <w:b/>
                <w:bCs/>
                <w:sz w:val="20"/>
                <w:szCs w:val="20"/>
              </w:rPr>
              <w:t>R (95% CI)</w:t>
            </w:r>
            <w:r w:rsidR="00613886" w:rsidRPr="00CC1E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613886" w:rsidRPr="00CC1E05" w14:paraId="157733B8" w14:textId="77777777" w:rsidTr="00613886">
        <w:trPr>
          <w:cantSplit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BEE40" w14:textId="77777777" w:rsidR="00613886" w:rsidRPr="00CC1E05" w:rsidRDefault="00613886" w:rsidP="004B03E8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7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0146C" w14:textId="3512D832" w:rsidR="00613886" w:rsidRPr="00CC1E05" w:rsidRDefault="00FC06F7" w:rsidP="004B03E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613886" w:rsidRPr="00CC1E05">
              <w:rPr>
                <w:rFonts w:ascii="Arial" w:hAnsi="Arial" w:cs="Arial"/>
                <w:b/>
                <w:bCs/>
                <w:sz w:val="20"/>
                <w:szCs w:val="20"/>
              </w:rPr>
              <w:t>R (95% CI)</w:t>
            </w:r>
            <w:r w:rsidR="00613886" w:rsidRPr="00CC1E05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46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DC40C9" w14:textId="539EE04C" w:rsidR="00613886" w:rsidRPr="00CC1E05" w:rsidRDefault="00613886" w:rsidP="0061388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5485D" w:rsidRPr="00CC1E05" w14:paraId="54AF45E1" w14:textId="77777777" w:rsidTr="00613886">
        <w:trPr>
          <w:cantSplit/>
          <w:jc w:val="center"/>
        </w:trPr>
        <w:tc>
          <w:tcPr>
            <w:tcW w:w="3828" w:type="dxa"/>
            <w:vAlign w:val="center"/>
          </w:tcPr>
          <w:p w14:paraId="348AEBA0" w14:textId="75FDE8F7" w:rsidR="0095485D" w:rsidRPr="00CC1E05" w:rsidRDefault="00283F4C" w:rsidP="00283F4C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 participants</w:t>
            </w:r>
          </w:p>
        </w:tc>
        <w:tc>
          <w:tcPr>
            <w:tcW w:w="4394" w:type="dxa"/>
            <w:vAlign w:val="center"/>
          </w:tcPr>
          <w:p w14:paraId="507E1810" w14:textId="40A332B9" w:rsidR="0095485D" w:rsidRPr="00CC1E05" w:rsidRDefault="0095485D" w:rsidP="0061388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vAlign w:val="center"/>
          </w:tcPr>
          <w:p w14:paraId="106E0DD5" w14:textId="21331B18" w:rsidR="0095485D" w:rsidRPr="00CC1E05" w:rsidRDefault="0095485D" w:rsidP="0061388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F4C" w:rsidRPr="00CC1E05" w14:paraId="2B393FD5" w14:textId="77777777" w:rsidTr="00613886">
        <w:trPr>
          <w:cantSplit/>
          <w:jc w:val="center"/>
        </w:trPr>
        <w:tc>
          <w:tcPr>
            <w:tcW w:w="3828" w:type="dxa"/>
            <w:vAlign w:val="center"/>
          </w:tcPr>
          <w:p w14:paraId="4AFC416B" w14:textId="724700A0" w:rsidR="00283F4C" w:rsidRPr="00CC1E05" w:rsidRDefault="00283F4C" w:rsidP="00283F4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1E05">
              <w:rPr>
                <w:rFonts w:ascii="Arial" w:hAnsi="Arial" w:cs="Arial"/>
                <w:sz w:val="20"/>
                <w:szCs w:val="20"/>
              </w:rPr>
              <w:t>MHN</w:t>
            </w:r>
          </w:p>
        </w:tc>
        <w:tc>
          <w:tcPr>
            <w:tcW w:w="4394" w:type="dxa"/>
            <w:vAlign w:val="center"/>
          </w:tcPr>
          <w:p w14:paraId="4A6694EA" w14:textId="28EFF070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E05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  <w:tc>
          <w:tcPr>
            <w:tcW w:w="4961" w:type="dxa"/>
            <w:gridSpan w:val="2"/>
            <w:vAlign w:val="center"/>
          </w:tcPr>
          <w:p w14:paraId="5C6BB630" w14:textId="17E7CB56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1E05">
              <w:rPr>
                <w:rFonts w:ascii="Arial" w:hAnsi="Arial" w:cs="Arial"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</w:p>
        </w:tc>
      </w:tr>
      <w:tr w:rsidR="00283F4C" w:rsidRPr="00CC1E05" w14:paraId="056CD605" w14:textId="77777777" w:rsidTr="00613886">
        <w:trPr>
          <w:cantSplit/>
          <w:jc w:val="center"/>
        </w:trPr>
        <w:tc>
          <w:tcPr>
            <w:tcW w:w="3828" w:type="dxa"/>
            <w:vAlign w:val="center"/>
          </w:tcPr>
          <w:p w14:paraId="6318B442" w14:textId="77777777" w:rsidR="00283F4C" w:rsidRPr="00CC1E05" w:rsidRDefault="00283F4C" w:rsidP="00283F4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1E05">
              <w:rPr>
                <w:rFonts w:ascii="Arial" w:hAnsi="Arial" w:cs="Arial"/>
                <w:sz w:val="20"/>
                <w:szCs w:val="20"/>
              </w:rPr>
              <w:t>MHOW</w:t>
            </w:r>
          </w:p>
        </w:tc>
        <w:tc>
          <w:tcPr>
            <w:tcW w:w="4394" w:type="dxa"/>
            <w:vAlign w:val="center"/>
          </w:tcPr>
          <w:p w14:paraId="45C83AEB" w14:textId="76E896DD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20 (1.13-4.32)</w:t>
            </w:r>
          </w:p>
        </w:tc>
        <w:tc>
          <w:tcPr>
            <w:tcW w:w="4961" w:type="dxa"/>
            <w:gridSpan w:val="2"/>
            <w:vAlign w:val="center"/>
          </w:tcPr>
          <w:p w14:paraId="2D891546" w14:textId="50D7CF4C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50 (0.53-11.88)</w:t>
            </w:r>
          </w:p>
        </w:tc>
      </w:tr>
      <w:tr w:rsidR="00283F4C" w:rsidRPr="00CC1E05" w14:paraId="3633A5A5" w14:textId="77777777" w:rsidTr="00613886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2D06" w14:textId="77777777" w:rsidR="00283F4C" w:rsidRPr="00CC1E05" w:rsidRDefault="00283F4C" w:rsidP="00283F4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1E05">
              <w:rPr>
                <w:rFonts w:ascii="Arial" w:hAnsi="Arial" w:cs="Arial"/>
                <w:sz w:val="20"/>
                <w:szCs w:val="20"/>
              </w:rPr>
              <w:t>MH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034A" w14:textId="56B12BFB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89 (1.01-8.24)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0BFD" w14:textId="00229553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46 (1.13-10.64)</w:t>
            </w:r>
          </w:p>
        </w:tc>
      </w:tr>
      <w:tr w:rsidR="00283F4C" w:rsidRPr="00CC1E05" w14:paraId="0784F8BF" w14:textId="77777777" w:rsidTr="00613886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73C1" w14:textId="2D4C9A0E" w:rsidR="00283F4C" w:rsidRPr="00CC1E05" w:rsidRDefault="00283F4C" w:rsidP="00283F4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for tren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A815" w14:textId="1F0F48CF" w:rsidR="00283F4C" w:rsidRDefault="003858C2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1</w:t>
            </w:r>
            <w:r w:rsidR="00C764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CF92" w14:textId="6016C2A9" w:rsidR="00283F4C" w:rsidRDefault="000C273A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25</w:t>
            </w:r>
          </w:p>
        </w:tc>
      </w:tr>
      <w:tr w:rsidR="00283F4C" w:rsidRPr="00CC1E05" w14:paraId="4B636037" w14:textId="77777777" w:rsidTr="00613886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F322" w14:textId="142C2893" w:rsidR="00283F4C" w:rsidRPr="00CC1E05" w:rsidRDefault="00283F4C" w:rsidP="00283F4C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 participant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232A" w14:textId="58EA59FC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C47F" w14:textId="3D073789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3F4C" w:rsidRPr="00CC1E05" w14:paraId="69CC68D0" w14:textId="77777777" w:rsidTr="00613886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5D1A" w14:textId="5F2A8E13" w:rsidR="00283F4C" w:rsidRPr="00CC1E05" w:rsidRDefault="00283F4C" w:rsidP="00283F4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1E05">
              <w:rPr>
                <w:rFonts w:ascii="Arial" w:hAnsi="Arial" w:cs="Arial"/>
                <w:sz w:val="20"/>
                <w:szCs w:val="20"/>
              </w:rPr>
              <w:t>MU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6A64" w14:textId="7E99460A" w:rsidR="00283F4C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2 (0.86-3.44)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3DCA" w14:textId="5920F75A" w:rsidR="00283F4C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02 (0.57-7.18)</w:t>
            </w:r>
          </w:p>
        </w:tc>
      </w:tr>
      <w:tr w:rsidR="00283F4C" w:rsidRPr="00CC1E05" w14:paraId="3738F505" w14:textId="77777777" w:rsidTr="00613886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2E20" w14:textId="1F016572" w:rsidR="00283F4C" w:rsidRPr="00CC1E05" w:rsidRDefault="00283F4C" w:rsidP="00283F4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1E05">
              <w:rPr>
                <w:rFonts w:ascii="Arial" w:hAnsi="Arial" w:cs="Arial"/>
                <w:sz w:val="20"/>
                <w:szCs w:val="20"/>
              </w:rPr>
              <w:t>MUOW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6A86" w14:textId="22D067FA" w:rsidR="00283F4C" w:rsidRPr="00CC1E05" w:rsidRDefault="00283F4C" w:rsidP="00283F4C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.72 (1.54-4.82)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7BE9" w14:textId="3BFCB400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10 (1.13-14.84)</w:t>
            </w:r>
          </w:p>
        </w:tc>
      </w:tr>
      <w:tr w:rsidR="00283F4C" w:rsidRPr="00CC1E05" w14:paraId="63110B20" w14:textId="77777777" w:rsidTr="00FC06F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0CE0" w14:textId="1E95CC42" w:rsidR="00283F4C" w:rsidRPr="00CC1E05" w:rsidRDefault="00283F4C" w:rsidP="00283F4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C1E05">
              <w:rPr>
                <w:rFonts w:ascii="Arial" w:hAnsi="Arial" w:cs="Arial"/>
                <w:sz w:val="20"/>
                <w:szCs w:val="20"/>
              </w:rPr>
              <w:t>MU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54DC09F" w14:textId="6A6FAEFF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70 (2.06-6.64)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36608" w14:textId="2CF4B9EE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31 (1.76-16.00)</w:t>
            </w:r>
          </w:p>
        </w:tc>
      </w:tr>
      <w:tr w:rsidR="00283F4C" w:rsidRPr="00CC1E05" w14:paraId="01FCD0AD" w14:textId="77777777" w:rsidTr="00613886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7E110" w14:textId="3AD7DF87" w:rsidR="00283F4C" w:rsidRPr="00CC1E05" w:rsidRDefault="00283F4C" w:rsidP="00283F4C">
            <w:pPr>
              <w:spacing w:line="480" w:lineRule="auto"/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for tren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1E594" w14:textId="6A9F4D60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4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10C2C" w14:textId="111F9F92" w:rsidR="00283F4C" w:rsidRPr="00CC1E05" w:rsidRDefault="00283F4C" w:rsidP="00283F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1FE4C728" w14:textId="614971EC" w:rsidR="003674B6" w:rsidRPr="00CC1E05" w:rsidRDefault="003674B6" w:rsidP="00613886">
      <w:pPr>
        <w:spacing w:line="480" w:lineRule="auto"/>
        <w:ind w:rightChars="29" w:right="61"/>
        <w:rPr>
          <w:rFonts w:ascii="Arial" w:hAnsi="Arial" w:cs="Arial"/>
          <w:sz w:val="20"/>
          <w:szCs w:val="20"/>
        </w:rPr>
      </w:pPr>
      <w:r w:rsidRPr="00CC1E05">
        <w:rPr>
          <w:rFonts w:ascii="Arial" w:hAnsi="Arial" w:cs="Arial"/>
          <w:sz w:val="20"/>
          <w:szCs w:val="20"/>
        </w:rPr>
        <w:t xml:space="preserve">BMI, body mass index; </w:t>
      </w:r>
      <w:r w:rsidRPr="00CC1E05">
        <w:rPr>
          <w:rFonts w:ascii="Arial" w:eastAsia="SimSun" w:hAnsi="Arial" w:cs="Arial"/>
          <w:sz w:val="20"/>
          <w:szCs w:val="20"/>
        </w:rPr>
        <w:t xml:space="preserve">WC, waist circumference; MHN, metabolically healthy normal weight; MHOW, metabolically healthy overweight; MHO, </w:t>
      </w:r>
      <w:r w:rsidRPr="00CC1E05">
        <w:rPr>
          <w:rFonts w:ascii="Arial" w:eastAsia="SimSun" w:hAnsi="Arial" w:cs="Arial"/>
          <w:sz w:val="20"/>
          <w:szCs w:val="20"/>
        </w:rPr>
        <w:lastRenderedPageBreak/>
        <w:t>metabolically healthy obesity</w:t>
      </w:r>
      <w:r w:rsidRPr="00CC1E05">
        <w:rPr>
          <w:rFonts w:ascii="Arial" w:hAnsi="Arial" w:cs="Arial"/>
          <w:sz w:val="20"/>
          <w:szCs w:val="20"/>
        </w:rPr>
        <w:t xml:space="preserve">; MUN, metabolically unhealthy normal weight; MUOW, metabolically unhealthy overweight; MUO, metabolically unhealthy obesity; </w:t>
      </w:r>
      <w:r w:rsidR="00FC06F7">
        <w:rPr>
          <w:rFonts w:ascii="Arial" w:hAnsi="Arial" w:cs="Arial"/>
          <w:sz w:val="20"/>
          <w:szCs w:val="20"/>
        </w:rPr>
        <w:t>O</w:t>
      </w:r>
      <w:r w:rsidRPr="00CC1E05">
        <w:rPr>
          <w:rFonts w:ascii="Arial" w:hAnsi="Arial" w:cs="Arial"/>
          <w:sz w:val="20"/>
          <w:szCs w:val="20"/>
        </w:rPr>
        <w:t xml:space="preserve">R, </w:t>
      </w:r>
      <w:r w:rsidR="00FC06F7">
        <w:rPr>
          <w:rFonts w:ascii="Arial" w:hAnsi="Arial" w:cs="Arial"/>
          <w:sz w:val="20"/>
          <w:szCs w:val="20"/>
        </w:rPr>
        <w:t>odds</w:t>
      </w:r>
      <w:r w:rsidRPr="00CC1E05">
        <w:rPr>
          <w:rFonts w:ascii="Arial" w:hAnsi="Arial" w:cs="Arial"/>
          <w:sz w:val="20"/>
          <w:szCs w:val="20"/>
        </w:rPr>
        <w:t xml:space="preserve"> ratio; CI, confidence interval</w:t>
      </w:r>
      <w:r w:rsidR="00D02E94">
        <w:rPr>
          <w:rFonts w:ascii="Arial" w:hAnsi="Arial" w:cs="Arial"/>
          <w:sz w:val="20"/>
          <w:szCs w:val="20"/>
        </w:rPr>
        <w:t>.</w:t>
      </w:r>
    </w:p>
    <w:p w14:paraId="05AF6E9C" w14:textId="5EE9FA55" w:rsidR="00EC017A" w:rsidRPr="003674B6" w:rsidRDefault="003674B6" w:rsidP="003674B6">
      <w:pPr>
        <w:spacing w:line="480" w:lineRule="auto"/>
        <w:ind w:rightChars="436" w:right="916"/>
        <w:rPr>
          <w:rFonts w:ascii="Arial" w:eastAsia="SimSun" w:hAnsi="Arial" w:cs="Arial"/>
          <w:sz w:val="20"/>
          <w:szCs w:val="20"/>
        </w:rPr>
      </w:pPr>
      <w:r w:rsidRPr="00CC1E05">
        <w:rPr>
          <w:rFonts w:ascii="Arial" w:eastAsia="DengXian" w:hAnsi="Arial" w:cs="Arial"/>
          <w:color w:val="000000"/>
          <w:kern w:val="0"/>
          <w:sz w:val="20"/>
          <w:szCs w:val="20"/>
          <w:vertAlign w:val="superscript"/>
        </w:rPr>
        <w:t xml:space="preserve">† </w:t>
      </w:r>
      <w:r w:rsidRPr="00CC1E05">
        <w:rPr>
          <w:rFonts w:ascii="Arial" w:eastAsia="SimSun" w:hAnsi="Arial" w:cs="Arial"/>
          <w:sz w:val="20"/>
          <w:szCs w:val="20"/>
        </w:rPr>
        <w:t xml:space="preserve">Multivariable model was </w:t>
      </w:r>
      <w:r w:rsidR="00FC06F7">
        <w:rPr>
          <w:rFonts w:ascii="Arial" w:eastAsia="DengXian" w:hAnsi="Arial" w:cs="Arial"/>
          <w:sz w:val="20"/>
          <w:szCs w:val="20"/>
        </w:rPr>
        <w:t xml:space="preserve">adjusted for </w:t>
      </w:r>
      <w:r w:rsidR="00FC06F7">
        <w:rPr>
          <w:rFonts w:ascii="Arial" w:hAnsi="Arial" w:cs="Arial"/>
          <w:sz w:val="20"/>
          <w:szCs w:val="20"/>
        </w:rPr>
        <w:t>age, sex, race</w:t>
      </w:r>
      <w:r w:rsidR="00F630D0">
        <w:rPr>
          <w:rFonts w:ascii="Arial" w:hAnsi="Arial" w:cs="Arial"/>
          <w:sz w:val="20"/>
          <w:szCs w:val="20"/>
        </w:rPr>
        <w:t xml:space="preserve"> and ethics</w:t>
      </w:r>
      <w:r w:rsidR="00FC06F7">
        <w:rPr>
          <w:rFonts w:ascii="Arial" w:hAnsi="Arial" w:cs="Arial"/>
          <w:sz w:val="20"/>
          <w:szCs w:val="20"/>
        </w:rPr>
        <w:t>, education level, smoking status, alcohol consumption</w:t>
      </w:r>
      <w:r w:rsidR="00FC06F7">
        <w:rPr>
          <w:rFonts w:ascii="Arial" w:eastAsia="DengXian" w:hAnsi="Arial" w:cs="Arial"/>
          <w:sz w:val="20"/>
          <w:szCs w:val="20"/>
        </w:rPr>
        <w:t xml:space="preserve">, </w:t>
      </w:r>
      <w:r w:rsidR="00FC06F7">
        <w:rPr>
          <w:rFonts w:ascii="Arial" w:hAnsi="Arial" w:cs="Arial"/>
          <w:sz w:val="20"/>
          <w:szCs w:val="20"/>
        </w:rPr>
        <w:t>physical activity, daily water intake, CKD stage 3-5, and hyperuricemia.</w:t>
      </w:r>
    </w:p>
    <w:sectPr w:rsidR="00EC017A" w:rsidRPr="003674B6" w:rsidSect="00FC041A">
      <w:pgSz w:w="16838" w:h="11906" w:orient="landscape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37E33" w14:textId="77777777" w:rsidR="00936861" w:rsidRDefault="00936861" w:rsidP="00195759">
      <w:r>
        <w:separator/>
      </w:r>
    </w:p>
  </w:endnote>
  <w:endnote w:type="continuationSeparator" w:id="0">
    <w:p w14:paraId="0AA0B8CB" w14:textId="77777777" w:rsidR="00936861" w:rsidRDefault="00936861" w:rsidP="00195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AD380" w14:textId="77777777" w:rsidR="00936861" w:rsidRDefault="00936861" w:rsidP="00195759">
      <w:r>
        <w:separator/>
      </w:r>
    </w:p>
  </w:footnote>
  <w:footnote w:type="continuationSeparator" w:id="0">
    <w:p w14:paraId="189A5871" w14:textId="77777777" w:rsidR="00936861" w:rsidRDefault="00936861" w:rsidP="00195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B6"/>
    <w:rsid w:val="00041B0D"/>
    <w:rsid w:val="000C273A"/>
    <w:rsid w:val="00195759"/>
    <w:rsid w:val="001C2A1D"/>
    <w:rsid w:val="00252304"/>
    <w:rsid w:val="002755EE"/>
    <w:rsid w:val="00283F4C"/>
    <w:rsid w:val="00313835"/>
    <w:rsid w:val="00326FBB"/>
    <w:rsid w:val="00362592"/>
    <w:rsid w:val="003674B6"/>
    <w:rsid w:val="003858C2"/>
    <w:rsid w:val="00390C9A"/>
    <w:rsid w:val="00553C88"/>
    <w:rsid w:val="00613886"/>
    <w:rsid w:val="006350AE"/>
    <w:rsid w:val="006A4007"/>
    <w:rsid w:val="006B403D"/>
    <w:rsid w:val="00735C07"/>
    <w:rsid w:val="00822670"/>
    <w:rsid w:val="008C0656"/>
    <w:rsid w:val="008E0109"/>
    <w:rsid w:val="00936861"/>
    <w:rsid w:val="00944BBB"/>
    <w:rsid w:val="0095485D"/>
    <w:rsid w:val="00961486"/>
    <w:rsid w:val="009F720C"/>
    <w:rsid w:val="00C1348F"/>
    <w:rsid w:val="00C764B9"/>
    <w:rsid w:val="00C97AB1"/>
    <w:rsid w:val="00CF5BBD"/>
    <w:rsid w:val="00D0179C"/>
    <w:rsid w:val="00D02E94"/>
    <w:rsid w:val="00D06049"/>
    <w:rsid w:val="00D463AB"/>
    <w:rsid w:val="00DF20D0"/>
    <w:rsid w:val="00E54A88"/>
    <w:rsid w:val="00EC017A"/>
    <w:rsid w:val="00F630D0"/>
    <w:rsid w:val="00F759A1"/>
    <w:rsid w:val="00F97DDC"/>
    <w:rsid w:val="00FC00BD"/>
    <w:rsid w:val="00FC041A"/>
    <w:rsid w:val="00FC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2E95B"/>
  <w15:chartTrackingRefBased/>
  <w15:docId w15:val="{40499BAD-79DE-4A64-AF7E-E5BE3A5D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4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4B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74B6"/>
  </w:style>
  <w:style w:type="paragraph" w:styleId="Header">
    <w:name w:val="header"/>
    <w:basedOn w:val="Normal"/>
    <w:link w:val="HeaderChar"/>
    <w:uiPriority w:val="99"/>
    <w:unhideWhenUsed/>
    <w:rsid w:val="00195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7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75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230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523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523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3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3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969</Characters>
  <Application>Microsoft Office Word</Application>
  <DocSecurity>0</DocSecurity>
  <Lines>44</Lines>
  <Paragraphs>38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sailimai</dc:creator>
  <cp:keywords/>
  <dc:description/>
  <cp:lastModifiedBy>Helen Ajayi</cp:lastModifiedBy>
  <cp:revision>7</cp:revision>
  <dcterms:created xsi:type="dcterms:W3CDTF">2022-10-18T07:48:00Z</dcterms:created>
  <dcterms:modified xsi:type="dcterms:W3CDTF">2023-05-1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076d67ccc06655b4ca20abd9cca5e0dfd66437f2b57e765a6e7b12707c97c</vt:lpwstr>
  </property>
</Properties>
</file>